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EE0" w:rsidRPr="00587EE0" w:rsidRDefault="00587EE0" w:rsidP="00587EE0">
      <w:pPr>
        <w:spacing w:before="0" w:line="240" w:lineRule="auto"/>
        <w:rPr>
          <w:rFonts w:cs="Times New Roman"/>
          <w:sz w:val="20"/>
          <w:szCs w:val="20"/>
        </w:rPr>
      </w:pPr>
      <w:bookmarkStart w:id="0" w:name="_GoBack"/>
      <w:r w:rsidRPr="00587EE0">
        <w:rPr>
          <w:rFonts w:cs="Times New Roman"/>
          <w:b/>
          <w:sz w:val="20"/>
          <w:szCs w:val="20"/>
        </w:rPr>
        <w:t>S6 Table:</w:t>
      </w:r>
      <w:r w:rsidRPr="00587EE0">
        <w:rPr>
          <w:rFonts w:cs="Times New Roman"/>
          <w:sz w:val="20"/>
          <w:szCs w:val="20"/>
        </w:rPr>
        <w:t xml:space="preserve"> Patient characteristics for those with missing latent class data (prior to multiple imputation for missing data). </w:t>
      </w:r>
    </w:p>
    <w:tbl>
      <w:tblPr>
        <w:tblStyle w:val="TableGrid"/>
        <w:tblW w:w="8774" w:type="dxa"/>
        <w:tblInd w:w="-58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03"/>
        <w:gridCol w:w="1701"/>
        <w:gridCol w:w="1985"/>
        <w:gridCol w:w="1985"/>
      </w:tblGrid>
      <w:tr w:rsidR="00587EE0" w:rsidRPr="00587EE0" w:rsidTr="00E5027E">
        <w:tc>
          <w:tcPr>
            <w:tcW w:w="3103" w:type="dxa"/>
            <w:shd w:val="clear" w:color="auto" w:fill="FFFFFF" w:themeFill="background1"/>
          </w:tcPr>
          <w:bookmarkEnd w:id="0"/>
          <w:p w:rsidR="00587EE0" w:rsidRPr="00587EE0" w:rsidRDefault="00587EE0" w:rsidP="00587EE0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587EE0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87EE0">
              <w:rPr>
                <w:rFonts w:cs="Times New Roman"/>
                <w:b/>
                <w:sz w:val="20"/>
                <w:szCs w:val="20"/>
              </w:rPr>
              <w:t>N=125,325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87EE0">
              <w:rPr>
                <w:rFonts w:cs="Times New Roman"/>
                <w:b/>
                <w:sz w:val="20"/>
                <w:szCs w:val="20"/>
              </w:rPr>
              <w:t>Missing (%)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70.7 (59.5-80.0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0.4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Sex (mal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81,922 (65.7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0.6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Year of admission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0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2003-200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65,926 (52.6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2007-20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40,274 (32.1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2011-20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9,125 (15.3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Deprivation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9.2 (11.2-33.7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0.1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GRACE risk score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85.4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≤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115 (6.1%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 xml:space="preserve">71-87 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639 (8.9%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≥8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5,499 (84.9%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Index AMI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 xml:space="preserve">STEMI vs. NSTEMI 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57,879 (46.2%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0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SBP (mm Hg)</w:t>
            </w:r>
            <w:r w:rsidRPr="00587EE0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Mean (s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38.9 (30.0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56.5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Heart rate (beat/min)</w:t>
            </w:r>
            <w:r w:rsidRPr="00587EE0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Mean (s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82.4 (24.3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56.5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Total cholesterol (mg/dL)</w:t>
            </w:r>
            <w:r w:rsidRPr="00587EE0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96.6 (55.7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41.2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Creatinine (mg/dL)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.09 (0.89-1.35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73.1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Medical history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Current or ex-smoker</w:t>
            </w:r>
          </w:p>
        </w:tc>
        <w:tc>
          <w:tcPr>
            <w:tcW w:w="1701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53,043 (57.3%)</w:t>
            </w:r>
          </w:p>
        </w:tc>
        <w:tc>
          <w:tcPr>
            <w:tcW w:w="1985" w:type="dxa"/>
            <w:shd w:val="clear" w:color="auto" w:fill="FFFFFF" w:themeFill="background1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26.1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Family history of coronary heart disea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1,472 (39.6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76.9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Previous acute myocardial infar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5,711 (27.5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54.4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Previous angin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8,312 (36.1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59.6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Admission treat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Revascularisation</w:t>
            </w:r>
            <w:r w:rsidRPr="00587EE0">
              <w:rPr>
                <w:rFonts w:cs="Times New Roman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57,937 (61.2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24.5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Loop diuretic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2,667 (31.2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67.6%</w:t>
            </w:r>
          </w:p>
        </w:tc>
      </w:tr>
      <w:tr w:rsidR="00587EE0" w:rsidRPr="00587EE0" w:rsidTr="00E5027E">
        <w:trPr>
          <w:trHeight w:val="31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Discharge medic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Aspiri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85,471 (79.9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4.7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β-block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69,016 (71.4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22.9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Stati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82,655 (76.5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3.7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ACEi or ARB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71,837 (69.6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7.6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P2Y</w:t>
            </w:r>
            <w:r w:rsidRPr="00587EE0">
              <w:rPr>
                <w:rFonts w:cs="Times New Roman"/>
                <w:sz w:val="20"/>
                <w:szCs w:val="20"/>
                <w:vertAlign w:val="subscript"/>
              </w:rPr>
              <w:t>12</w:t>
            </w:r>
            <w:r w:rsidRPr="00587EE0">
              <w:rPr>
                <w:rFonts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24,184 (91.1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78.8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Aldosterone antagonis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,729 (10.1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86.4%</w:t>
            </w:r>
          </w:p>
        </w:tc>
      </w:tr>
      <w:tr w:rsidR="00587EE0" w:rsidRPr="00587EE0" w:rsidTr="00E5027E">
        <w:trPr>
          <w:trHeight w:val="284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Mortality (unadjusted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30-D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4,153 (11.3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0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1 yea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25,387 (20.3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0%</w:t>
            </w:r>
          </w:p>
        </w:tc>
      </w:tr>
      <w:tr w:rsidR="00587EE0" w:rsidRPr="00587EE0" w:rsidTr="00E5027E">
        <w:trPr>
          <w:trHeight w:val="283"/>
        </w:trPr>
        <w:tc>
          <w:tcPr>
            <w:tcW w:w="3103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5 year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40,412 (32.3%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0%</w:t>
            </w:r>
          </w:p>
        </w:tc>
      </w:tr>
      <w:tr w:rsidR="00587EE0" w:rsidRPr="00587EE0" w:rsidTr="00E5027E">
        <w:trPr>
          <w:trHeight w:val="283"/>
        </w:trPr>
        <w:tc>
          <w:tcPr>
            <w:tcW w:w="8774" w:type="dxa"/>
            <w:gridSpan w:val="4"/>
            <w:shd w:val="clear" w:color="auto" w:fill="FFFFFF" w:themeFill="background1"/>
            <w:vAlign w:val="center"/>
          </w:tcPr>
          <w:p w:rsidR="00587EE0" w:rsidRPr="00587EE0" w:rsidRDefault="00587EE0" w:rsidP="00587EE0">
            <w:pPr>
              <w:spacing w:before="0"/>
              <w:contextualSpacing/>
              <w:rPr>
                <w:rFonts w:cs="Times New Roman"/>
                <w:sz w:val="20"/>
                <w:szCs w:val="20"/>
              </w:rPr>
            </w:pPr>
            <w:r w:rsidRPr="00587EE0">
              <w:rPr>
                <w:rFonts w:cs="Times New Roman"/>
                <w:sz w:val="20"/>
                <w:szCs w:val="20"/>
              </w:rPr>
              <w:t>§§Thrombolysis or coronary intervention (PCI or CABG) or both. ††Given international guidelines, GRACE risk score categories were categorised into lowest (&lt;70), low (70 to 87) and intermediate-to-high risk (≥88). Abbreviations: ARB - Angiotensin receptor blocker; ACEi - angiotensin-converting enzyme inhibitor; SBP – systolic blood pressure; NSTEMI – non ST-elevated myocardial infarction; STEMI - ST-elevated myocardial infarction.</w:t>
            </w:r>
          </w:p>
        </w:tc>
      </w:tr>
    </w:tbl>
    <w:p w:rsidR="00666D85" w:rsidRPr="00587EE0" w:rsidRDefault="00587EE0" w:rsidP="00587EE0">
      <w:pPr>
        <w:spacing w:before="0"/>
        <w:rPr>
          <w:sz w:val="20"/>
          <w:szCs w:val="20"/>
        </w:rPr>
      </w:pPr>
    </w:p>
    <w:sectPr w:rsidR="00666D85" w:rsidRPr="00587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EE0"/>
    <w:rsid w:val="00052C29"/>
    <w:rsid w:val="0007679C"/>
    <w:rsid w:val="000D7454"/>
    <w:rsid w:val="001D7C35"/>
    <w:rsid w:val="00410F6A"/>
    <w:rsid w:val="004C1611"/>
    <w:rsid w:val="00507A6D"/>
    <w:rsid w:val="00587EE0"/>
    <w:rsid w:val="005C1365"/>
    <w:rsid w:val="00615B34"/>
    <w:rsid w:val="00647A62"/>
    <w:rsid w:val="0069156B"/>
    <w:rsid w:val="0076306B"/>
    <w:rsid w:val="007678F8"/>
    <w:rsid w:val="008D110C"/>
    <w:rsid w:val="00B1389D"/>
    <w:rsid w:val="00BE40A3"/>
    <w:rsid w:val="00D3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173A29-1CA8-4958-AB9E-9E267871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EE0"/>
    <w:pPr>
      <w:spacing w:before="120" w:after="0"/>
    </w:pPr>
    <w:rPr>
      <w:rFonts w:ascii="Times New Roman" w:hAnsi="Times New Roman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EE0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1</cp:revision>
  <dcterms:created xsi:type="dcterms:W3CDTF">2018-01-03T09:26:00Z</dcterms:created>
  <dcterms:modified xsi:type="dcterms:W3CDTF">2018-01-03T09:28:00Z</dcterms:modified>
</cp:coreProperties>
</file>